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Supplemental Table S13: Genetic variation for shatter resistance in an F</w:t>
      </w:r>
      <w:r>
        <w:rPr>
          <w:vertAlign w:val="subscript"/>
        </w:rPr>
        <w:t>2</w:t>
      </w:r>
      <w:r>
        <w:rPr/>
        <w:t xml:space="preserve"> population derived from an interspecific cross between </w:t>
      </w:r>
      <w:r>
        <w:rPr>
          <w:i/>
        </w:rPr>
        <w:t>B. napus</w:t>
      </w:r>
      <w:r>
        <w:rPr/>
        <w:t xml:space="preserve"> cv. Midas and </w:t>
      </w:r>
      <w:r>
        <w:rPr>
          <w:i/>
        </w:rPr>
        <w:t>B. rapa</w:t>
      </w:r>
      <w:r>
        <w:rPr/>
        <w:t xml:space="preserve"> accession B-46. Shatter resistance was measured using cantilever test [45]. Figures given in parenthesis are coefficient of variation (%) within the intercross population.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typ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ergy ± SE(mJ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LSQ ± SE(mj mm 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da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 ± 0.0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9 ± 0.2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-4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2 ± 0.4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.46 ± 10.3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das/B-4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 – 0.66 (77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- 23.99 (91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22:27:00Z</dcterms:created>
  <dc:creator>Harsh Raman</dc:creator>
  <dc:description/>
  <cp:keywords/>
  <dc:language>en-US</dc:language>
  <cp:lastModifiedBy>Harsh Raman</cp:lastModifiedBy>
  <cp:lastPrinted>2013-08-12T11:32:00Z</cp:lastPrinted>
  <dcterms:modified xsi:type="dcterms:W3CDTF">2014-01-30T22:30:00Z</dcterms:modified>
  <cp:revision>3</cp:revision>
  <dc:subject/>
  <dc:title>Genetic variation for shatter resistance in an F2 population derived from the interspecific cross between B</dc:title>
</cp:coreProperties>
</file>